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E7872" w14:textId="399C81C2" w:rsidR="00091947" w:rsidRPr="00DC0F04" w:rsidRDefault="00BE7139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dditional </w:t>
      </w:r>
      <w:r w:rsidR="00091947" w:rsidRPr="00DC0F04">
        <w:rPr>
          <w:rFonts w:ascii="Calibri" w:hAnsi="Calibri" w:cs="Calibri"/>
          <w:b/>
          <w:bCs/>
          <w:sz w:val="22"/>
          <w:szCs w:val="22"/>
        </w:rPr>
        <w:t xml:space="preserve">File 7: </w:t>
      </w:r>
      <w:r w:rsidR="00DC0F04" w:rsidRPr="00DC0F04">
        <w:rPr>
          <w:rFonts w:ascii="Calibri" w:hAnsi="Calibri" w:cs="Calibri"/>
          <w:b/>
          <w:bCs/>
          <w:sz w:val="22"/>
          <w:szCs w:val="22"/>
        </w:rPr>
        <w:t>Antibiotic sensitivity profiling of cultured biofilm isolates and enteric bacteria.</w:t>
      </w:r>
    </w:p>
    <w:p w14:paraId="06832BB7" w14:textId="489CFFCF" w:rsidR="003E30F6" w:rsidRPr="00091947" w:rsidRDefault="002A0D14">
      <w:pPr>
        <w:rPr>
          <w:rFonts w:ascii="Calibri" w:hAnsi="Calibri" w:cs="Calibri"/>
          <w:sz w:val="22"/>
          <w:szCs w:val="22"/>
        </w:rPr>
      </w:pPr>
      <w:r w:rsidRPr="00091947">
        <w:rPr>
          <w:rFonts w:ascii="Calibri" w:hAnsi="Calibri" w:cs="Calibri"/>
          <w:sz w:val="22"/>
          <w:szCs w:val="22"/>
        </w:rPr>
        <w:t xml:space="preserve">Table </w:t>
      </w:r>
      <w:r w:rsidR="004750DC" w:rsidRPr="00091947">
        <w:rPr>
          <w:rFonts w:ascii="Calibri" w:hAnsi="Calibri" w:cs="Calibri"/>
          <w:sz w:val="22"/>
          <w:szCs w:val="22"/>
        </w:rPr>
        <w:t xml:space="preserve">1: </w:t>
      </w:r>
      <w:r w:rsidRPr="00091947">
        <w:rPr>
          <w:rFonts w:ascii="Calibri" w:hAnsi="Calibri" w:cs="Calibri"/>
          <w:sz w:val="22"/>
          <w:szCs w:val="22"/>
        </w:rPr>
        <w:t xml:space="preserve">Antibiotic susceptibility profiling of biofilm isolates using disk diffusion method with the zone of inhibition measured in mm. </w:t>
      </w:r>
      <w:r w:rsidR="004750DC" w:rsidRPr="00091947">
        <w:rPr>
          <w:rFonts w:ascii="Calibri" w:hAnsi="Calibri" w:cs="Calibri"/>
          <w:i/>
          <w:iCs/>
          <w:sz w:val="22"/>
          <w:szCs w:val="22"/>
        </w:rPr>
        <w:t>Pseudomonas</w:t>
      </w:r>
      <w:r w:rsidR="004750DC" w:rsidRPr="00091947">
        <w:rPr>
          <w:rFonts w:ascii="Calibri" w:hAnsi="Calibri" w:cs="Calibri"/>
          <w:sz w:val="22"/>
          <w:szCs w:val="22"/>
        </w:rPr>
        <w:t xml:space="preserve"> isolates with no zone of inhibition (0 mm) are considered intrinsically resistant to the antibiotics tes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2A0D14" w:rsidRPr="00091947" w14:paraId="401E4940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39D8948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Isolate No</w:t>
            </w:r>
          </w:p>
        </w:tc>
        <w:tc>
          <w:tcPr>
            <w:tcW w:w="1300" w:type="dxa"/>
            <w:noWrap/>
            <w:hideMark/>
          </w:tcPr>
          <w:p w14:paraId="44C72F6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IP</w:t>
            </w:r>
          </w:p>
        </w:tc>
        <w:tc>
          <w:tcPr>
            <w:tcW w:w="1300" w:type="dxa"/>
            <w:noWrap/>
            <w:hideMark/>
          </w:tcPr>
          <w:p w14:paraId="2873326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6661700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PEF</w:t>
            </w:r>
          </w:p>
        </w:tc>
        <w:tc>
          <w:tcPr>
            <w:tcW w:w="1300" w:type="dxa"/>
            <w:noWrap/>
            <w:hideMark/>
          </w:tcPr>
          <w:p w14:paraId="4313E23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N</w:t>
            </w:r>
          </w:p>
        </w:tc>
        <w:tc>
          <w:tcPr>
            <w:tcW w:w="1300" w:type="dxa"/>
            <w:noWrap/>
            <w:hideMark/>
          </w:tcPr>
          <w:p w14:paraId="6CD9FC6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FEP</w:t>
            </w:r>
          </w:p>
        </w:tc>
        <w:tc>
          <w:tcPr>
            <w:tcW w:w="1300" w:type="dxa"/>
            <w:noWrap/>
            <w:hideMark/>
          </w:tcPr>
          <w:p w14:paraId="01B4932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LEV</w:t>
            </w:r>
          </w:p>
        </w:tc>
        <w:tc>
          <w:tcPr>
            <w:tcW w:w="1300" w:type="dxa"/>
            <w:noWrap/>
            <w:hideMark/>
          </w:tcPr>
          <w:p w14:paraId="077EC8C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</w:t>
            </w:r>
          </w:p>
        </w:tc>
        <w:tc>
          <w:tcPr>
            <w:tcW w:w="1300" w:type="dxa"/>
            <w:noWrap/>
            <w:hideMark/>
          </w:tcPr>
          <w:p w14:paraId="25E9C40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AZ</w:t>
            </w:r>
          </w:p>
        </w:tc>
        <w:tc>
          <w:tcPr>
            <w:tcW w:w="1300" w:type="dxa"/>
            <w:noWrap/>
            <w:hideMark/>
          </w:tcPr>
          <w:p w14:paraId="141123F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TX</w:t>
            </w:r>
          </w:p>
        </w:tc>
        <w:tc>
          <w:tcPr>
            <w:tcW w:w="1300" w:type="dxa"/>
            <w:noWrap/>
            <w:hideMark/>
          </w:tcPr>
          <w:p w14:paraId="709C60A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K</w:t>
            </w:r>
          </w:p>
        </w:tc>
        <w:tc>
          <w:tcPr>
            <w:tcW w:w="1300" w:type="dxa"/>
            <w:noWrap/>
            <w:hideMark/>
          </w:tcPr>
          <w:p w14:paraId="3A34BA2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TE</w:t>
            </w:r>
          </w:p>
        </w:tc>
        <w:tc>
          <w:tcPr>
            <w:tcW w:w="1300" w:type="dxa"/>
            <w:noWrap/>
            <w:hideMark/>
          </w:tcPr>
          <w:p w14:paraId="13D727C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MEM</w:t>
            </w:r>
          </w:p>
        </w:tc>
      </w:tr>
      <w:tr w:rsidR="002A0D14" w:rsidRPr="00091947" w14:paraId="38F3DA8F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64ECE00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1</w:t>
            </w:r>
          </w:p>
        </w:tc>
        <w:tc>
          <w:tcPr>
            <w:tcW w:w="1300" w:type="dxa"/>
            <w:noWrap/>
            <w:hideMark/>
          </w:tcPr>
          <w:p w14:paraId="6E5C880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6EDC241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60E68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367801F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34EF1F9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549ACD2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51BE067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0B229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003B553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40448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F92701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0FE4008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</w:tr>
      <w:tr w:rsidR="002A0D14" w:rsidRPr="00091947" w14:paraId="5EB37952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7E14724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2</w:t>
            </w:r>
          </w:p>
        </w:tc>
        <w:tc>
          <w:tcPr>
            <w:tcW w:w="1300" w:type="dxa"/>
            <w:noWrap/>
            <w:hideMark/>
          </w:tcPr>
          <w:p w14:paraId="717198F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E06F16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5B68185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437AC19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761544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4BEA4DB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76B4CC0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1044B9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6CD49CE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3394E50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7221ED9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1AA59E3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</w:tr>
      <w:tr w:rsidR="002A0D14" w:rsidRPr="00091947" w14:paraId="1CF2F72C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26423AB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3</w:t>
            </w:r>
          </w:p>
        </w:tc>
        <w:tc>
          <w:tcPr>
            <w:tcW w:w="1300" w:type="dxa"/>
            <w:noWrap/>
            <w:hideMark/>
          </w:tcPr>
          <w:p w14:paraId="55D38F5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302DF48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6E0B0B0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8B1FA0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1ED1E87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75D0C63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6552399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1E7987C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75A3F7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1C41D38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245DDD2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3FFB0B7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</w:tr>
      <w:tr w:rsidR="002A0D14" w:rsidRPr="00091947" w14:paraId="717973FE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300115E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4</w:t>
            </w:r>
          </w:p>
        </w:tc>
        <w:tc>
          <w:tcPr>
            <w:tcW w:w="1300" w:type="dxa"/>
            <w:noWrap/>
            <w:hideMark/>
          </w:tcPr>
          <w:p w14:paraId="34B1D3E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251AF30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15E915A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29F15D0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B8B6EF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1F2D299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22A1453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1FEA4EF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7AE5163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192928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F0B13D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5704E2B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</w:tr>
      <w:tr w:rsidR="002A0D14" w:rsidRPr="00091947" w14:paraId="22047F70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5B63D35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5</w:t>
            </w:r>
          </w:p>
        </w:tc>
        <w:tc>
          <w:tcPr>
            <w:tcW w:w="1300" w:type="dxa"/>
            <w:noWrap/>
            <w:hideMark/>
          </w:tcPr>
          <w:p w14:paraId="1FB01C1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42330DA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3BA085D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183B0A0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BFBA91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7092EAA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4F4159A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1918D95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6956ECF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46CDC46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5EF57DB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0AE583F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</w:tr>
      <w:tr w:rsidR="002A0D14" w:rsidRPr="00091947" w14:paraId="62893243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2199A3F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6</w:t>
            </w:r>
          </w:p>
        </w:tc>
        <w:tc>
          <w:tcPr>
            <w:tcW w:w="1300" w:type="dxa"/>
            <w:noWrap/>
            <w:hideMark/>
          </w:tcPr>
          <w:p w14:paraId="1E33D7A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45E4FFD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38346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703EFD9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3B93E0F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332A9D2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04DCB6B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597AF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5DD0422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87CBB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099FA9C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4D41709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</w:tr>
      <w:tr w:rsidR="002A0D14" w:rsidRPr="00091947" w14:paraId="179F42AF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445A134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8</w:t>
            </w:r>
          </w:p>
        </w:tc>
        <w:tc>
          <w:tcPr>
            <w:tcW w:w="1300" w:type="dxa"/>
            <w:noWrap/>
            <w:hideMark/>
          </w:tcPr>
          <w:p w14:paraId="4EA2439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4207C58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3F32C04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1907995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5392A33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3B8CD53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24DD77F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5F4F899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95EE17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17FC6A2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4980039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4F15EFD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</w:tr>
      <w:tr w:rsidR="002A0D14" w:rsidRPr="00091947" w14:paraId="52D89789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53CDE7C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10</w:t>
            </w:r>
          </w:p>
        </w:tc>
        <w:tc>
          <w:tcPr>
            <w:tcW w:w="1300" w:type="dxa"/>
            <w:noWrap/>
            <w:hideMark/>
          </w:tcPr>
          <w:p w14:paraId="1D426E1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1886B1F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6708E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45CC950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47D051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B39C11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51B05E0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13020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5241090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04269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4E49288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7A57DD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  <w:tr w:rsidR="002A0D14" w:rsidRPr="00091947" w14:paraId="1664D931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5A3A501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13</w:t>
            </w:r>
          </w:p>
        </w:tc>
        <w:tc>
          <w:tcPr>
            <w:tcW w:w="1300" w:type="dxa"/>
            <w:noWrap/>
            <w:hideMark/>
          </w:tcPr>
          <w:p w14:paraId="0A1F5CB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7034DAE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36BFBF5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51D49F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7FAC951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1AE0DBA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3F56EA4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0466C5D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75C0A25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7A20F09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5CBBD7C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2D50F8C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</w:tr>
      <w:tr w:rsidR="002A0D14" w:rsidRPr="00091947" w14:paraId="184657BD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35ECD9A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14</w:t>
            </w:r>
          </w:p>
        </w:tc>
        <w:tc>
          <w:tcPr>
            <w:tcW w:w="1300" w:type="dxa"/>
            <w:noWrap/>
            <w:hideMark/>
          </w:tcPr>
          <w:p w14:paraId="5A67E0D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5E29A93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7F4E832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209F13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5276BB0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2FF2717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02F78BE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6DBE835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0C2895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021A9C8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1F2BD8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685ECF5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</w:tr>
      <w:tr w:rsidR="002A0D14" w:rsidRPr="00091947" w14:paraId="4E0A77AA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5DA0BA8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15</w:t>
            </w:r>
          </w:p>
        </w:tc>
        <w:tc>
          <w:tcPr>
            <w:tcW w:w="1300" w:type="dxa"/>
            <w:noWrap/>
            <w:hideMark/>
          </w:tcPr>
          <w:p w14:paraId="7A21018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5F45214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7A1AEE0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762A235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499B6FB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6B18A91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2C1C0F1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4B7B5AC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5656E02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5DE14FA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27B937D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7A1321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</w:tr>
      <w:tr w:rsidR="002A0D14" w:rsidRPr="00091947" w14:paraId="0F0B2D57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029D852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17</w:t>
            </w:r>
          </w:p>
        </w:tc>
        <w:tc>
          <w:tcPr>
            <w:tcW w:w="1300" w:type="dxa"/>
            <w:noWrap/>
            <w:hideMark/>
          </w:tcPr>
          <w:p w14:paraId="700A258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504F59C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0F342A0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F3DC06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F0B62D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2DCDFF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7E8940E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28CAC6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19BE98E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3FFC934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57AB284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5C3597B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</w:tr>
      <w:tr w:rsidR="002A0D14" w:rsidRPr="00091947" w14:paraId="788B46B8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3AD729D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18</w:t>
            </w:r>
          </w:p>
        </w:tc>
        <w:tc>
          <w:tcPr>
            <w:tcW w:w="1300" w:type="dxa"/>
            <w:noWrap/>
            <w:hideMark/>
          </w:tcPr>
          <w:p w14:paraId="6B6DD32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6F4A977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1BA2C79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ED0C23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9B71B8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40A7232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66FCF36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1112748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0C0D758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7B617F2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6657B1D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4D4F5C0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</w:tr>
      <w:tr w:rsidR="002A0D14" w:rsidRPr="00091947" w14:paraId="55007F59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1225058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20</w:t>
            </w:r>
          </w:p>
        </w:tc>
        <w:tc>
          <w:tcPr>
            <w:tcW w:w="1300" w:type="dxa"/>
            <w:noWrap/>
            <w:hideMark/>
          </w:tcPr>
          <w:p w14:paraId="3152735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431FEC9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3AC4D6E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C74C7D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72342D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3EC92E9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470D3EE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23415C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0333C9D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4D3C59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7B50862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B36810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</w:tr>
      <w:tr w:rsidR="002A0D14" w:rsidRPr="00091947" w14:paraId="383AD847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0F224DB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21</w:t>
            </w:r>
          </w:p>
        </w:tc>
        <w:tc>
          <w:tcPr>
            <w:tcW w:w="1300" w:type="dxa"/>
            <w:noWrap/>
            <w:hideMark/>
          </w:tcPr>
          <w:p w14:paraId="320BBA1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06EF246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1F545CA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02737FB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23F6309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36B21C4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69F35BA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380F242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37EABEE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43A9F8A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6AB632D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6AC8E66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</w:tr>
      <w:tr w:rsidR="002A0D14" w:rsidRPr="00091947" w14:paraId="43668B87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4487E8B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23</w:t>
            </w:r>
          </w:p>
        </w:tc>
        <w:tc>
          <w:tcPr>
            <w:tcW w:w="1300" w:type="dxa"/>
            <w:noWrap/>
            <w:hideMark/>
          </w:tcPr>
          <w:p w14:paraId="2CF8AFC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5B7BDDE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FBB4E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0857527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1904601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57E68A8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425C22E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B48A1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2022130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40033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70C8973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A5D2BCF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</w:tr>
      <w:tr w:rsidR="002A0D14" w:rsidRPr="00091947" w14:paraId="16A45B35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5003800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25</w:t>
            </w:r>
          </w:p>
        </w:tc>
        <w:tc>
          <w:tcPr>
            <w:tcW w:w="1300" w:type="dxa"/>
            <w:noWrap/>
            <w:hideMark/>
          </w:tcPr>
          <w:p w14:paraId="3153590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658BE64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430EA94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2481076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0506930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6843306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4A40C5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479952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575B100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5B8355E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58836BF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44D0BB0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</w:tr>
      <w:tr w:rsidR="002A0D14" w:rsidRPr="00091947" w14:paraId="57CAD640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3A4BBB4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26</w:t>
            </w:r>
          </w:p>
        </w:tc>
        <w:tc>
          <w:tcPr>
            <w:tcW w:w="1300" w:type="dxa"/>
            <w:noWrap/>
            <w:hideMark/>
          </w:tcPr>
          <w:p w14:paraId="065D318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404280A8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524E7AB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27C73FA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21E112A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296551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6C4BD9F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34F63E9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65CCCB0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7C94A12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CF7536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6748329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</w:tr>
      <w:tr w:rsidR="002A0D14" w:rsidRPr="00091947" w14:paraId="3D8CAF54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1B8A42F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28</w:t>
            </w:r>
          </w:p>
        </w:tc>
        <w:tc>
          <w:tcPr>
            <w:tcW w:w="1300" w:type="dxa"/>
            <w:noWrap/>
            <w:hideMark/>
          </w:tcPr>
          <w:p w14:paraId="223714C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36241DF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229E24C9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27F5F24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15BB38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6023A6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2E8823E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37D6AA5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150A4E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DD292E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225A53C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7E4BD08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</w:tr>
      <w:tr w:rsidR="002A0D14" w:rsidRPr="00091947" w14:paraId="03CF2388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592EF7F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34</w:t>
            </w:r>
          </w:p>
        </w:tc>
        <w:tc>
          <w:tcPr>
            <w:tcW w:w="1300" w:type="dxa"/>
            <w:noWrap/>
            <w:hideMark/>
          </w:tcPr>
          <w:p w14:paraId="79EB9F62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5F4E7EF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6168C5A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B72A8C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48C1945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456584DC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62A6B3E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30517A4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40CD5800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0B5E02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7C64FE13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49740AC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</w:tr>
      <w:tr w:rsidR="002A0D14" w:rsidRPr="00091947" w14:paraId="3904624C" w14:textId="77777777" w:rsidTr="00E94E62">
        <w:trPr>
          <w:trHeight w:val="320"/>
        </w:trPr>
        <w:tc>
          <w:tcPr>
            <w:tcW w:w="1300" w:type="dxa"/>
            <w:noWrap/>
            <w:hideMark/>
          </w:tcPr>
          <w:p w14:paraId="3C92CFB4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BF35</w:t>
            </w:r>
          </w:p>
        </w:tc>
        <w:tc>
          <w:tcPr>
            <w:tcW w:w="1300" w:type="dxa"/>
            <w:noWrap/>
            <w:hideMark/>
          </w:tcPr>
          <w:p w14:paraId="6737082D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454193B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7FCDC15A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37F980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20F8017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655CD93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36051806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7C77753E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0DD9CE47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7CB2BEB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860C411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434E9705" w14:textId="77777777" w:rsidR="002A0D14" w:rsidRPr="00091947" w:rsidRDefault="002A0D14" w:rsidP="00E94E62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</w:tr>
    </w:tbl>
    <w:p w14:paraId="1CE93665" w14:textId="77777777" w:rsidR="002A0D14" w:rsidRPr="00091947" w:rsidRDefault="002A0D14">
      <w:pPr>
        <w:rPr>
          <w:rFonts w:ascii="Calibri" w:hAnsi="Calibri" w:cs="Calibri"/>
          <w:sz w:val="22"/>
          <w:szCs w:val="22"/>
        </w:rPr>
      </w:pPr>
    </w:p>
    <w:p w14:paraId="5CB39CC6" w14:textId="77777777" w:rsidR="002A0D14" w:rsidRPr="00091947" w:rsidRDefault="002A0D14">
      <w:pPr>
        <w:rPr>
          <w:rFonts w:ascii="Calibri" w:hAnsi="Calibri" w:cs="Calibri"/>
          <w:sz w:val="22"/>
          <w:szCs w:val="22"/>
        </w:rPr>
      </w:pPr>
    </w:p>
    <w:p w14:paraId="1388C1D7" w14:textId="77777777" w:rsidR="002A0D14" w:rsidRPr="00091947" w:rsidRDefault="002A0D14">
      <w:pPr>
        <w:rPr>
          <w:rFonts w:ascii="Calibri" w:hAnsi="Calibri" w:cs="Calibri"/>
          <w:sz w:val="22"/>
          <w:szCs w:val="22"/>
        </w:rPr>
      </w:pPr>
    </w:p>
    <w:p w14:paraId="2ED012FA" w14:textId="131E301B" w:rsidR="002A0D14" w:rsidRPr="00091947" w:rsidRDefault="004750DC" w:rsidP="002A0D14">
      <w:pPr>
        <w:rPr>
          <w:rFonts w:ascii="Calibri" w:hAnsi="Calibri" w:cs="Calibri"/>
          <w:sz w:val="22"/>
          <w:szCs w:val="22"/>
        </w:rPr>
      </w:pPr>
      <w:r w:rsidRPr="00091947">
        <w:rPr>
          <w:rFonts w:ascii="Calibri" w:hAnsi="Calibri" w:cs="Calibri"/>
          <w:sz w:val="22"/>
          <w:szCs w:val="22"/>
        </w:rPr>
        <w:t xml:space="preserve">Table 2: </w:t>
      </w:r>
      <w:r w:rsidR="002A0D14" w:rsidRPr="00091947">
        <w:rPr>
          <w:rFonts w:ascii="Calibri" w:hAnsi="Calibri" w:cs="Calibri"/>
          <w:sz w:val="22"/>
          <w:szCs w:val="22"/>
        </w:rPr>
        <w:t xml:space="preserve">Antibiotic susceptibility profiling of </w:t>
      </w:r>
      <w:r w:rsidRPr="00091947">
        <w:rPr>
          <w:rFonts w:ascii="Calibri" w:hAnsi="Calibri" w:cs="Calibri"/>
          <w:sz w:val="22"/>
          <w:szCs w:val="22"/>
        </w:rPr>
        <w:t xml:space="preserve">enteric </w:t>
      </w:r>
      <w:r w:rsidR="002A0D14" w:rsidRPr="00091947">
        <w:rPr>
          <w:rFonts w:ascii="Calibri" w:hAnsi="Calibri" w:cs="Calibri"/>
          <w:sz w:val="22"/>
          <w:szCs w:val="22"/>
        </w:rPr>
        <w:t>isolates using disk diffusion method with the zone of inhibition measured in mm</w:t>
      </w:r>
      <w:r w:rsidRPr="00091947">
        <w:rPr>
          <w:rFonts w:ascii="Calibri" w:hAnsi="Calibri" w:cs="Calibri"/>
          <w:sz w:val="22"/>
          <w:szCs w:val="22"/>
        </w:rPr>
        <w:t xml:space="preserve"> with resistant and intermediate resistance profiles noted as (R) and (I) respectiv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993"/>
        <w:gridCol w:w="992"/>
        <w:gridCol w:w="850"/>
        <w:gridCol w:w="1134"/>
        <w:gridCol w:w="993"/>
        <w:gridCol w:w="850"/>
        <w:gridCol w:w="851"/>
        <w:gridCol w:w="850"/>
        <w:gridCol w:w="851"/>
        <w:gridCol w:w="992"/>
      </w:tblGrid>
      <w:tr w:rsidR="002A0D14" w:rsidRPr="00091947" w14:paraId="5214C59E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5C0B53BA" w14:textId="661F3075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Isolate no and identities</w:t>
            </w:r>
          </w:p>
        </w:tc>
        <w:tc>
          <w:tcPr>
            <w:tcW w:w="993" w:type="dxa"/>
            <w:noWrap/>
            <w:hideMark/>
          </w:tcPr>
          <w:p w14:paraId="3997F384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N</w:t>
            </w:r>
          </w:p>
        </w:tc>
        <w:tc>
          <w:tcPr>
            <w:tcW w:w="992" w:type="dxa"/>
            <w:noWrap/>
            <w:hideMark/>
          </w:tcPr>
          <w:p w14:paraId="1565ECD7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IP</w:t>
            </w:r>
          </w:p>
        </w:tc>
        <w:tc>
          <w:tcPr>
            <w:tcW w:w="850" w:type="dxa"/>
            <w:noWrap/>
            <w:hideMark/>
          </w:tcPr>
          <w:p w14:paraId="023BBE70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LEV</w:t>
            </w:r>
          </w:p>
        </w:tc>
        <w:tc>
          <w:tcPr>
            <w:tcW w:w="1134" w:type="dxa"/>
            <w:noWrap/>
            <w:hideMark/>
          </w:tcPr>
          <w:p w14:paraId="4905895B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PEF</w:t>
            </w:r>
          </w:p>
        </w:tc>
        <w:tc>
          <w:tcPr>
            <w:tcW w:w="993" w:type="dxa"/>
            <w:noWrap/>
            <w:hideMark/>
          </w:tcPr>
          <w:p w14:paraId="74734A84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AMP</w:t>
            </w:r>
          </w:p>
        </w:tc>
        <w:tc>
          <w:tcPr>
            <w:tcW w:w="850" w:type="dxa"/>
            <w:noWrap/>
            <w:hideMark/>
          </w:tcPr>
          <w:p w14:paraId="05FE8E5C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FEP</w:t>
            </w:r>
          </w:p>
        </w:tc>
        <w:tc>
          <w:tcPr>
            <w:tcW w:w="851" w:type="dxa"/>
            <w:noWrap/>
            <w:hideMark/>
          </w:tcPr>
          <w:p w14:paraId="11A82230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AZ</w:t>
            </w:r>
          </w:p>
        </w:tc>
        <w:tc>
          <w:tcPr>
            <w:tcW w:w="850" w:type="dxa"/>
            <w:noWrap/>
            <w:hideMark/>
          </w:tcPr>
          <w:p w14:paraId="7A3438D7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TX</w:t>
            </w:r>
          </w:p>
        </w:tc>
        <w:tc>
          <w:tcPr>
            <w:tcW w:w="851" w:type="dxa"/>
            <w:noWrap/>
            <w:hideMark/>
          </w:tcPr>
          <w:p w14:paraId="40759328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799B3387" w14:textId="127BA3FB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ME</w:t>
            </w:r>
            <w:r w:rsidR="004C6902" w:rsidRPr="00091947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</w:tr>
      <w:tr w:rsidR="002A0D14" w:rsidRPr="00091947" w14:paraId="2FAF44C2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01EE16BE" w14:textId="2125AB3C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 xml:space="preserve">E1 </w:t>
            </w:r>
            <w:r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(E. coli)</w:t>
            </w:r>
          </w:p>
        </w:tc>
        <w:tc>
          <w:tcPr>
            <w:tcW w:w="993" w:type="dxa"/>
            <w:noWrap/>
            <w:hideMark/>
          </w:tcPr>
          <w:p w14:paraId="25EB306C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4AAD57F5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77142FBC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5C78486A" w14:textId="77777777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 (I)</w:t>
            </w:r>
          </w:p>
        </w:tc>
        <w:tc>
          <w:tcPr>
            <w:tcW w:w="993" w:type="dxa"/>
            <w:noWrap/>
            <w:hideMark/>
          </w:tcPr>
          <w:p w14:paraId="0D7EF3C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5A5B215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751BC13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44D0C31C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17D9D860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1B4E8E2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</w:tr>
      <w:tr w:rsidR="002A0D14" w:rsidRPr="00091947" w14:paraId="02A2DE6F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71ED85DD" w14:textId="53D8A5E3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2 (</w:t>
            </w:r>
            <w:r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E. coli</w:t>
            </w:r>
            <w:r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03562C0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5B1A362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179BED7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53F23876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0E6CEA3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0362610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7030241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01E5D0E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688B6D67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47F0F990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</w:tr>
      <w:tr w:rsidR="002A0D14" w:rsidRPr="00091947" w14:paraId="288DBCC6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3D3C08FD" w14:textId="35471145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3 (</w:t>
            </w:r>
            <w:r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E. coli</w:t>
            </w:r>
            <w:r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331A263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622F7D97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52F1EA96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25C1697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07F6CB9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21EC90BC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0B7936F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443E8430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2D61F2D7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21ADEDE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2A0D14" w:rsidRPr="00091947" w14:paraId="6B1E5439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608FAE53" w14:textId="5AC5909D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4 (</w:t>
            </w:r>
            <w:r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E. coli</w:t>
            </w:r>
            <w:r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31FA16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6F800B43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1E3D0C8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2716FD00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37F4ADE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40C187DC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5B85DB30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3936993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7EA12946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07B94F2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2A0D14" w:rsidRPr="00091947" w14:paraId="7CC706C3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0591EC5F" w14:textId="6F721A45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5 (</w:t>
            </w:r>
            <w:r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E. coli</w:t>
            </w:r>
            <w:r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A25ADE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28E973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534C20A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2A8E64D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33BE62D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29E2C5CC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7BCAE7F7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3231EC2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403DBD4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1B934B93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2A0D14" w:rsidRPr="00091947" w14:paraId="5D63292C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7A5B682A" w14:textId="0B3BE526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6 (</w:t>
            </w:r>
            <w:r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E. coli</w:t>
            </w:r>
            <w:r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FB800B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5 (I)</w:t>
            </w:r>
          </w:p>
        </w:tc>
        <w:tc>
          <w:tcPr>
            <w:tcW w:w="992" w:type="dxa"/>
            <w:noWrap/>
            <w:hideMark/>
          </w:tcPr>
          <w:p w14:paraId="7100C7F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460369B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BFBE41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 (I)</w:t>
            </w:r>
          </w:p>
        </w:tc>
        <w:tc>
          <w:tcPr>
            <w:tcW w:w="993" w:type="dxa"/>
            <w:noWrap/>
            <w:hideMark/>
          </w:tcPr>
          <w:p w14:paraId="596AA9F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 (R)</w:t>
            </w:r>
          </w:p>
        </w:tc>
        <w:tc>
          <w:tcPr>
            <w:tcW w:w="850" w:type="dxa"/>
            <w:noWrap/>
            <w:hideMark/>
          </w:tcPr>
          <w:p w14:paraId="6C08220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0F0D6B1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10D1117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3F97D51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ED71C3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</w:tr>
      <w:tr w:rsidR="002A0D14" w:rsidRPr="00091947" w14:paraId="6B1312D2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402F7518" w14:textId="13575D40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7 (</w:t>
            </w:r>
            <w:r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E. coli</w:t>
            </w:r>
            <w:r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77ABFA13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1BA59B5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3B4657B7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49FD6E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93" w:type="dxa"/>
            <w:noWrap/>
            <w:hideMark/>
          </w:tcPr>
          <w:p w14:paraId="53044A70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66A8817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697B260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346E505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070D71E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29D853C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2A0D14" w:rsidRPr="00091947" w14:paraId="2817D1A1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55C5E318" w14:textId="6F21E130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8 (</w:t>
            </w:r>
            <w:r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Klebsiella pneumoniae</w:t>
            </w:r>
            <w:r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23A603A3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32E6379E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44F0731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577C89F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1 (I)</w:t>
            </w:r>
          </w:p>
        </w:tc>
        <w:tc>
          <w:tcPr>
            <w:tcW w:w="993" w:type="dxa"/>
            <w:noWrap/>
            <w:hideMark/>
          </w:tcPr>
          <w:p w14:paraId="5FC549D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 xml:space="preserve"> 0 (R)</w:t>
            </w:r>
          </w:p>
        </w:tc>
        <w:tc>
          <w:tcPr>
            <w:tcW w:w="850" w:type="dxa"/>
            <w:noWrap/>
            <w:hideMark/>
          </w:tcPr>
          <w:p w14:paraId="2EAF25D6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104B3CF7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316E886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7872B100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62FD3CF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</w:tr>
      <w:tr w:rsidR="002A0D14" w:rsidRPr="00091947" w14:paraId="2D387598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34D1CC6E" w14:textId="71B9594F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9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D39A3" w:rsidRPr="00091947">
              <w:rPr>
                <w:rFonts w:ascii="Calibri" w:hAnsi="Calibri" w:cs="Calibri"/>
                <w:sz w:val="22"/>
                <w:szCs w:val="22"/>
              </w:rPr>
              <w:t>(</w:t>
            </w:r>
            <w:r w:rsidR="006D39A3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Klebsiella pneumoniae</w:t>
            </w:r>
            <w:r w:rsidR="006D39A3"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F9C619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5 (I)</w:t>
            </w:r>
          </w:p>
        </w:tc>
        <w:tc>
          <w:tcPr>
            <w:tcW w:w="992" w:type="dxa"/>
            <w:noWrap/>
            <w:hideMark/>
          </w:tcPr>
          <w:p w14:paraId="5D59B31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5537E772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CB6F0CE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 (I)</w:t>
            </w:r>
          </w:p>
        </w:tc>
        <w:tc>
          <w:tcPr>
            <w:tcW w:w="993" w:type="dxa"/>
            <w:noWrap/>
            <w:hideMark/>
          </w:tcPr>
          <w:p w14:paraId="7140FA5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 (R)</w:t>
            </w:r>
          </w:p>
        </w:tc>
        <w:tc>
          <w:tcPr>
            <w:tcW w:w="850" w:type="dxa"/>
            <w:noWrap/>
            <w:hideMark/>
          </w:tcPr>
          <w:p w14:paraId="64D167F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508F93E7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2F29DED5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4566A0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322E1716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</w:tr>
      <w:tr w:rsidR="002A0D14" w:rsidRPr="00091947" w14:paraId="0FE9C9DF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6A041073" w14:textId="730E84AC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10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FB48A2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Enterobacter</w:t>
            </w:r>
            <w:r w:rsidR="009E2D5E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sp.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38F7E983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19C6295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622CFE3E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7322723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0B8515E2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9 (R)</w:t>
            </w:r>
          </w:p>
        </w:tc>
        <w:tc>
          <w:tcPr>
            <w:tcW w:w="850" w:type="dxa"/>
            <w:noWrap/>
            <w:hideMark/>
          </w:tcPr>
          <w:p w14:paraId="0BA5277E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59E8BC9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50974F42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57C87A7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410FA2E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2A0D14" w:rsidRPr="00091947" w14:paraId="26C3EE70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16F221D8" w14:textId="6C6C343D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11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FB48A2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Citrobacter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20906E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0F5B996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4819B095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1C9810A2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10C2DBC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1E768C0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44E7CD5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0BBDCE7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0BA74E4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2C71D9F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</w:tr>
      <w:tr w:rsidR="002A0D14" w:rsidRPr="00091947" w14:paraId="0C137BEF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459F1561" w14:textId="6848AA0F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12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FB48A2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Raoultella</w:t>
            </w:r>
            <w:r w:rsidR="006D39A3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sp.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3040A27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D061A76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7E3205B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6012676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 (I)</w:t>
            </w:r>
          </w:p>
        </w:tc>
        <w:tc>
          <w:tcPr>
            <w:tcW w:w="993" w:type="dxa"/>
            <w:noWrap/>
            <w:hideMark/>
          </w:tcPr>
          <w:p w14:paraId="3D164C36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 (R)</w:t>
            </w:r>
          </w:p>
        </w:tc>
        <w:tc>
          <w:tcPr>
            <w:tcW w:w="850" w:type="dxa"/>
            <w:noWrap/>
            <w:hideMark/>
          </w:tcPr>
          <w:p w14:paraId="1B76936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2F00A8F6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475EAC1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15FD26E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2BCA545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</w:tr>
      <w:tr w:rsidR="002A0D14" w:rsidRPr="00091947" w14:paraId="38C3CA3D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628634DF" w14:textId="3770890B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13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FB48A2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Klebsiella pneumoniae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51A73FEE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184C5D0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1 (I)</w:t>
            </w:r>
          </w:p>
        </w:tc>
        <w:tc>
          <w:tcPr>
            <w:tcW w:w="850" w:type="dxa"/>
            <w:noWrap/>
            <w:hideMark/>
          </w:tcPr>
          <w:p w14:paraId="4499F85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1(I)</w:t>
            </w:r>
          </w:p>
        </w:tc>
        <w:tc>
          <w:tcPr>
            <w:tcW w:w="1134" w:type="dxa"/>
            <w:noWrap/>
            <w:hideMark/>
          </w:tcPr>
          <w:p w14:paraId="61D9D64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 (R)</w:t>
            </w:r>
          </w:p>
        </w:tc>
        <w:tc>
          <w:tcPr>
            <w:tcW w:w="993" w:type="dxa"/>
            <w:noWrap/>
            <w:hideMark/>
          </w:tcPr>
          <w:p w14:paraId="7CFF7C52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 (R)</w:t>
            </w:r>
          </w:p>
        </w:tc>
        <w:tc>
          <w:tcPr>
            <w:tcW w:w="850" w:type="dxa"/>
            <w:noWrap/>
            <w:hideMark/>
          </w:tcPr>
          <w:p w14:paraId="70515E02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7C90551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481DD9AE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3C34BF3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4E98034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</w:tr>
      <w:tr w:rsidR="002A0D14" w:rsidRPr="00091947" w14:paraId="6949DCE4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4A324626" w14:textId="4ADF0655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14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D39A3" w:rsidRPr="00091947">
              <w:rPr>
                <w:rFonts w:ascii="Calibri" w:hAnsi="Calibri" w:cs="Calibri"/>
                <w:sz w:val="22"/>
                <w:szCs w:val="22"/>
              </w:rPr>
              <w:t>(</w:t>
            </w:r>
            <w:r w:rsidR="006D39A3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Klebsiella pneumoniae</w:t>
            </w:r>
            <w:r w:rsidR="006D39A3"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5B9FE4B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B5D389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525105A5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09527066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93" w:type="dxa"/>
            <w:noWrap/>
            <w:hideMark/>
          </w:tcPr>
          <w:p w14:paraId="3AAEAA4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59C772F5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539202E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2387742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1E80A4A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4839B7B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</w:tr>
      <w:tr w:rsidR="002A0D14" w:rsidRPr="00091947" w14:paraId="40AABA78" w14:textId="77777777" w:rsidTr="004C6902">
        <w:trPr>
          <w:trHeight w:val="320"/>
        </w:trPr>
        <w:tc>
          <w:tcPr>
            <w:tcW w:w="3397" w:type="dxa"/>
            <w:noWrap/>
            <w:hideMark/>
          </w:tcPr>
          <w:p w14:paraId="51AC08DE" w14:textId="12B46094" w:rsidR="002A0D14" w:rsidRPr="00091947" w:rsidRDefault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E15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FB48A2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>Enterobacter</w:t>
            </w:r>
            <w:r w:rsidR="009E2D5E" w:rsidRPr="00091947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sp.</w:t>
            </w:r>
            <w:r w:rsidR="00FB48A2" w:rsidRPr="000919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FDD1805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6FEF5CD1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4CC8B86F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B585390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168AA1F8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0 (R)</w:t>
            </w:r>
          </w:p>
        </w:tc>
        <w:tc>
          <w:tcPr>
            <w:tcW w:w="850" w:type="dxa"/>
            <w:noWrap/>
            <w:hideMark/>
          </w:tcPr>
          <w:p w14:paraId="5F7454B9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0CE32ECD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0287300A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174AA0A4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25015F1E" w14:textId="77777777" w:rsidR="002A0D14" w:rsidRPr="00091947" w:rsidRDefault="002A0D14" w:rsidP="002A0D14">
            <w:pPr>
              <w:rPr>
                <w:rFonts w:ascii="Calibri" w:hAnsi="Calibri" w:cs="Calibri"/>
                <w:sz w:val="22"/>
                <w:szCs w:val="22"/>
              </w:rPr>
            </w:pPr>
            <w:r w:rsidRPr="0009194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</w:tr>
    </w:tbl>
    <w:p w14:paraId="73947261" w14:textId="77777777" w:rsidR="002A0D14" w:rsidRPr="00091947" w:rsidRDefault="002A0D14">
      <w:pPr>
        <w:rPr>
          <w:rFonts w:ascii="Calibri" w:hAnsi="Calibri" w:cs="Calibri"/>
          <w:sz w:val="22"/>
          <w:szCs w:val="22"/>
        </w:rPr>
      </w:pPr>
    </w:p>
    <w:sectPr w:rsidR="002A0D14" w:rsidRPr="00091947" w:rsidSect="003E30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0F6"/>
    <w:rsid w:val="00091947"/>
    <w:rsid w:val="002A0D14"/>
    <w:rsid w:val="003E30F6"/>
    <w:rsid w:val="00465960"/>
    <w:rsid w:val="004750DC"/>
    <w:rsid w:val="004C6902"/>
    <w:rsid w:val="006D39A3"/>
    <w:rsid w:val="009E2D5E"/>
    <w:rsid w:val="00BE7139"/>
    <w:rsid w:val="00DC0F04"/>
    <w:rsid w:val="00FB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751D5"/>
  <w15:chartTrackingRefBased/>
  <w15:docId w15:val="{AD5B6548-CA0C-694A-BB4B-4EEED41C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0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0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3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el Nair, Harisree</dc:creator>
  <cp:keywords/>
  <dc:description/>
  <cp:lastModifiedBy>Melody Clark - BAS</cp:lastModifiedBy>
  <cp:revision>9</cp:revision>
  <dcterms:created xsi:type="dcterms:W3CDTF">2024-08-15T17:02:00Z</dcterms:created>
  <dcterms:modified xsi:type="dcterms:W3CDTF">2024-11-27T18:38:00Z</dcterms:modified>
</cp:coreProperties>
</file>